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5B8" w:rsidRPr="008601C3" w:rsidRDefault="009B65B8" w:rsidP="009B65B8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en-US"/>
        </w:rPr>
      </w:pPr>
      <w:r w:rsidRPr="008601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US"/>
        </w:rPr>
        <w:t>9</w:t>
      </w:r>
      <w:r w:rsidRPr="008601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US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US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en-US"/>
        </w:rPr>
        <w:t>Dissimilarity summary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120"/>
        <w:gridCol w:w="1320"/>
        <w:gridCol w:w="1360"/>
        <w:gridCol w:w="1840"/>
        <w:gridCol w:w="1860"/>
      </w:tblGrid>
      <w:tr w:rsidR="009B65B8" w:rsidRPr="008601C3" w:rsidTr="00EE1796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Jaccar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ray-Curtis</w:t>
            </w:r>
          </w:p>
        </w:tc>
      </w:tr>
      <w:tr w:rsidR="009B65B8" w:rsidRPr="008601C3" w:rsidTr="00EE1796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oup 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oup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similarity (</w:t>
            </w:r>
            <w:bookmarkStart w:id="0" w:name="_Hlk87530306"/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β</w:t>
            </w:r>
            <w:proofErr w:type="spellStart"/>
            <w:r w:rsidRPr="008601C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/>
              </w:rPr>
              <w:t>jac</w:t>
            </w:r>
            <w:bookmarkEnd w:id="0"/>
            <w:proofErr w:type="spellEnd"/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similarity (β</w:t>
            </w:r>
            <w:r w:rsidRPr="008601C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/>
              </w:rPr>
              <w:t>BC</w:t>
            </w: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</w:tr>
      <w:tr w:rsidR="009B65B8" w:rsidRPr="008601C3" w:rsidTr="00EE1796">
        <w:trPr>
          <w:trHeight w:val="300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Between treatments - within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4</w:t>
            </w: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1</w:t>
            </w: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8</w:t>
            </w: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9B65B8" w:rsidRPr="008601C3" w:rsidTr="00EE1796">
        <w:trPr>
          <w:trHeight w:val="300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Within treatments - between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reat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</w:t>
            </w: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</w:t>
            </w: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</w:t>
            </w: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</w:t>
            </w: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</w:t>
            </w:r>
          </w:p>
        </w:tc>
      </w:tr>
      <w:tr w:rsidR="009B65B8" w:rsidRPr="008601C3" w:rsidTr="00EE179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5B8" w:rsidRPr="008601C3" w:rsidRDefault="009B65B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</w:t>
            </w:r>
          </w:p>
        </w:tc>
      </w:tr>
    </w:tbl>
    <w:p w:rsidR="009B65B8" w:rsidRDefault="009B65B8" w:rsidP="009B65B8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:rsidR="00857235" w:rsidRPr="009B65B8" w:rsidRDefault="00857235" w:rsidP="009B65B8">
      <w:bookmarkStart w:id="1" w:name="_GoBack"/>
      <w:bookmarkEnd w:id="1"/>
    </w:p>
    <w:sectPr w:rsidR="00857235" w:rsidRPr="009B65B8" w:rsidSect="00926F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97"/>
    <w:rsid w:val="000A18D8"/>
    <w:rsid w:val="000A2BC4"/>
    <w:rsid w:val="001F1B38"/>
    <w:rsid w:val="0021631B"/>
    <w:rsid w:val="00302AA9"/>
    <w:rsid w:val="005C4224"/>
    <w:rsid w:val="00857235"/>
    <w:rsid w:val="00926F97"/>
    <w:rsid w:val="009B65B8"/>
    <w:rsid w:val="00B52911"/>
    <w:rsid w:val="00D853F3"/>
    <w:rsid w:val="00EB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9F058-1671-4335-8657-F46CDF79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26F97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7235"/>
    <w:pPr>
      <w:spacing w:line="240" w:lineRule="auto"/>
    </w:pPr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5723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amp</dc:creator>
  <cp:keywords/>
  <dc:description/>
  <cp:lastModifiedBy>Brandon Schamp</cp:lastModifiedBy>
  <cp:revision>2</cp:revision>
  <dcterms:created xsi:type="dcterms:W3CDTF">2022-09-27T12:53:00Z</dcterms:created>
  <dcterms:modified xsi:type="dcterms:W3CDTF">2022-09-27T12:53:00Z</dcterms:modified>
</cp:coreProperties>
</file>